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7D22" w:rsidRPr="00433A3B" w:rsidRDefault="00CE7D22" w:rsidP="00CE7D22">
      <w:pPr>
        <w:rPr>
          <w:b/>
        </w:rPr>
      </w:pPr>
      <w:r w:rsidRPr="00433A3B">
        <w:rPr>
          <w:b/>
        </w:rPr>
        <w:t xml:space="preserve">Multimedia Appendix 2: Time per session and total training time for </w:t>
      </w:r>
      <w:proofErr w:type="gramStart"/>
      <w:r>
        <w:rPr>
          <w:b/>
        </w:rPr>
        <w:t xml:space="preserve">each </w:t>
      </w:r>
      <w:r w:rsidRPr="00433A3B">
        <w:rPr>
          <w:b/>
        </w:rPr>
        <w:t xml:space="preserve"> CMG</w:t>
      </w:r>
      <w:proofErr w:type="gramEnd"/>
      <w:r w:rsidRPr="00433A3B">
        <w:rPr>
          <w:b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CE7D22" w:rsidTr="00BB3043">
        <w:tc>
          <w:tcPr>
            <w:tcW w:w="3020" w:type="dxa"/>
          </w:tcPr>
          <w:p w:rsidR="00CE7D22" w:rsidRDefault="00CE7D22" w:rsidP="00BB3043">
            <w:pPr>
              <w:rPr>
                <w:b/>
              </w:rPr>
            </w:pPr>
            <w:r>
              <w:rPr>
                <w:b/>
              </w:rPr>
              <w:t>CMG</w:t>
            </w:r>
          </w:p>
        </w:tc>
        <w:tc>
          <w:tcPr>
            <w:tcW w:w="3021" w:type="dxa"/>
          </w:tcPr>
          <w:p w:rsidR="00CE7D22" w:rsidRDefault="00CE7D22" w:rsidP="00BB3043">
            <w:pPr>
              <w:rPr>
                <w:b/>
              </w:rPr>
            </w:pPr>
            <w:r>
              <w:rPr>
                <w:b/>
              </w:rPr>
              <w:t>Time per session (s)</w:t>
            </w:r>
          </w:p>
        </w:tc>
        <w:tc>
          <w:tcPr>
            <w:tcW w:w="3021" w:type="dxa"/>
          </w:tcPr>
          <w:p w:rsidR="00CE7D22" w:rsidRDefault="00CE7D22" w:rsidP="00BB3043">
            <w:pPr>
              <w:rPr>
                <w:b/>
              </w:rPr>
            </w:pPr>
            <w:r>
              <w:rPr>
                <w:b/>
              </w:rPr>
              <w:t>Total time (min)</w:t>
            </w:r>
          </w:p>
        </w:tc>
      </w:tr>
      <w:tr w:rsidR="00CE7D22" w:rsidTr="00BB3043">
        <w:tc>
          <w:tcPr>
            <w:tcW w:w="3020" w:type="dxa"/>
          </w:tcPr>
          <w:p w:rsidR="00CE7D22" w:rsidRPr="00433A3B" w:rsidRDefault="00CE7D22" w:rsidP="00BB3043">
            <w:r w:rsidRPr="00433A3B">
              <w:t>Square Numbers</w:t>
            </w:r>
          </w:p>
        </w:tc>
        <w:tc>
          <w:tcPr>
            <w:tcW w:w="3021" w:type="dxa"/>
          </w:tcPr>
          <w:p w:rsidR="00CE7D22" w:rsidRPr="00433A3B" w:rsidRDefault="00CE7D22" w:rsidP="00BB3043">
            <w:r w:rsidRPr="00433A3B">
              <w:t>70</w:t>
            </w:r>
          </w:p>
        </w:tc>
        <w:tc>
          <w:tcPr>
            <w:tcW w:w="3021" w:type="dxa"/>
          </w:tcPr>
          <w:p w:rsidR="00CE7D22" w:rsidRPr="00433A3B" w:rsidRDefault="00CE7D22" w:rsidP="00BB3043">
            <w:r w:rsidRPr="00433A3B">
              <w:t>117</w:t>
            </w:r>
          </w:p>
        </w:tc>
      </w:tr>
      <w:tr w:rsidR="00CE7D22" w:rsidTr="00BB3043">
        <w:tc>
          <w:tcPr>
            <w:tcW w:w="3020" w:type="dxa"/>
          </w:tcPr>
          <w:p w:rsidR="00CE7D22" w:rsidRPr="00433A3B" w:rsidRDefault="00CE7D22" w:rsidP="00BB3043">
            <w:r w:rsidRPr="00433A3B">
              <w:t>Memory Sweep</w:t>
            </w:r>
          </w:p>
        </w:tc>
        <w:tc>
          <w:tcPr>
            <w:tcW w:w="3021" w:type="dxa"/>
          </w:tcPr>
          <w:p w:rsidR="00CE7D22" w:rsidRPr="00433A3B" w:rsidRDefault="00CE7D22" w:rsidP="00BB3043">
            <w:r w:rsidRPr="00433A3B">
              <w:t>90</w:t>
            </w:r>
          </w:p>
        </w:tc>
        <w:tc>
          <w:tcPr>
            <w:tcW w:w="3021" w:type="dxa"/>
          </w:tcPr>
          <w:p w:rsidR="00CE7D22" w:rsidRPr="00433A3B" w:rsidRDefault="00CE7D22" w:rsidP="00BB3043">
            <w:r w:rsidRPr="00433A3B">
              <w:t>150</w:t>
            </w:r>
          </w:p>
        </w:tc>
      </w:tr>
      <w:tr w:rsidR="00CE7D22" w:rsidTr="00BB3043">
        <w:tc>
          <w:tcPr>
            <w:tcW w:w="3020" w:type="dxa"/>
          </w:tcPr>
          <w:p w:rsidR="00CE7D22" w:rsidRPr="00433A3B" w:rsidRDefault="00CE7D22" w:rsidP="00BB3043">
            <w:r w:rsidRPr="00433A3B">
              <w:t>Word Pair</w:t>
            </w:r>
          </w:p>
        </w:tc>
        <w:tc>
          <w:tcPr>
            <w:tcW w:w="3021" w:type="dxa"/>
          </w:tcPr>
          <w:p w:rsidR="00CE7D22" w:rsidRPr="00433A3B" w:rsidRDefault="00CE7D22" w:rsidP="00BB3043">
            <w:r w:rsidRPr="00433A3B">
              <w:t>90</w:t>
            </w:r>
          </w:p>
        </w:tc>
        <w:tc>
          <w:tcPr>
            <w:tcW w:w="3021" w:type="dxa"/>
          </w:tcPr>
          <w:p w:rsidR="00CE7D22" w:rsidRPr="00433A3B" w:rsidRDefault="00CE7D22" w:rsidP="00BB3043">
            <w:r w:rsidRPr="00433A3B">
              <w:t>150</w:t>
            </w:r>
          </w:p>
        </w:tc>
      </w:tr>
      <w:tr w:rsidR="00CE7D22" w:rsidTr="00BB3043">
        <w:tc>
          <w:tcPr>
            <w:tcW w:w="3020" w:type="dxa"/>
          </w:tcPr>
          <w:p w:rsidR="00CE7D22" w:rsidRPr="00433A3B" w:rsidRDefault="00CE7D22" w:rsidP="00BB3043">
            <w:r w:rsidRPr="00433A3B">
              <w:t>Babble Bots</w:t>
            </w:r>
          </w:p>
        </w:tc>
        <w:tc>
          <w:tcPr>
            <w:tcW w:w="3021" w:type="dxa"/>
          </w:tcPr>
          <w:p w:rsidR="00CE7D22" w:rsidRPr="00433A3B" w:rsidRDefault="00CE7D22" w:rsidP="00BB3043">
            <w:r w:rsidRPr="00433A3B">
              <w:t>60</w:t>
            </w:r>
          </w:p>
        </w:tc>
        <w:tc>
          <w:tcPr>
            <w:tcW w:w="3021" w:type="dxa"/>
          </w:tcPr>
          <w:p w:rsidR="00CE7D22" w:rsidRPr="00433A3B" w:rsidRDefault="00CE7D22" w:rsidP="00BB3043">
            <w:r w:rsidRPr="00433A3B">
              <w:t>100</w:t>
            </w:r>
          </w:p>
        </w:tc>
      </w:tr>
      <w:tr w:rsidR="00CE7D22" w:rsidTr="00BB3043">
        <w:tc>
          <w:tcPr>
            <w:tcW w:w="3020" w:type="dxa"/>
          </w:tcPr>
          <w:p w:rsidR="00CE7D22" w:rsidRPr="00433A3B" w:rsidRDefault="00CE7D22" w:rsidP="00BB3043">
            <w:r w:rsidRPr="00433A3B">
              <w:t>Must Sort</w:t>
            </w:r>
          </w:p>
        </w:tc>
        <w:tc>
          <w:tcPr>
            <w:tcW w:w="3021" w:type="dxa"/>
          </w:tcPr>
          <w:p w:rsidR="00CE7D22" w:rsidRPr="00433A3B" w:rsidRDefault="00CE7D22" w:rsidP="00BB3043">
            <w:r w:rsidRPr="00433A3B">
              <w:t>45</w:t>
            </w:r>
          </w:p>
        </w:tc>
        <w:tc>
          <w:tcPr>
            <w:tcW w:w="3021" w:type="dxa"/>
          </w:tcPr>
          <w:p w:rsidR="00CE7D22" w:rsidRPr="00433A3B" w:rsidRDefault="00CE7D22" w:rsidP="00BB3043">
            <w:r w:rsidRPr="00433A3B">
              <w:t>75</w:t>
            </w:r>
          </w:p>
        </w:tc>
      </w:tr>
      <w:tr w:rsidR="00CE7D22" w:rsidTr="00BB3043">
        <w:tc>
          <w:tcPr>
            <w:tcW w:w="3020" w:type="dxa"/>
          </w:tcPr>
          <w:p w:rsidR="00CE7D22" w:rsidRPr="00433A3B" w:rsidRDefault="00CE7D22" w:rsidP="00BB3043">
            <w:r w:rsidRPr="00433A3B">
              <w:t>Unique</w:t>
            </w:r>
          </w:p>
        </w:tc>
        <w:tc>
          <w:tcPr>
            <w:tcW w:w="3021" w:type="dxa"/>
          </w:tcPr>
          <w:p w:rsidR="00CE7D22" w:rsidRPr="00433A3B" w:rsidRDefault="00CE7D22" w:rsidP="00BB3043">
            <w:r w:rsidRPr="00433A3B">
              <w:t>70</w:t>
            </w:r>
          </w:p>
        </w:tc>
        <w:tc>
          <w:tcPr>
            <w:tcW w:w="3021" w:type="dxa"/>
          </w:tcPr>
          <w:p w:rsidR="00CE7D22" w:rsidRPr="00433A3B" w:rsidRDefault="00CE7D22" w:rsidP="00BB3043">
            <w:r w:rsidRPr="00433A3B">
              <w:t>117</w:t>
            </w:r>
          </w:p>
        </w:tc>
      </w:tr>
      <w:tr w:rsidR="00CE7D22" w:rsidTr="00BB3043">
        <w:tc>
          <w:tcPr>
            <w:tcW w:w="3020" w:type="dxa"/>
          </w:tcPr>
          <w:p w:rsidR="00CE7D22" w:rsidRPr="00433A3B" w:rsidRDefault="00CE7D22" w:rsidP="00BB3043">
            <w:r w:rsidRPr="00433A3B">
              <w:t>Rush Back</w:t>
            </w:r>
          </w:p>
        </w:tc>
        <w:tc>
          <w:tcPr>
            <w:tcW w:w="3021" w:type="dxa"/>
          </w:tcPr>
          <w:p w:rsidR="00CE7D22" w:rsidRPr="00433A3B" w:rsidRDefault="00CE7D22" w:rsidP="00BB3043">
            <w:r w:rsidRPr="00433A3B">
              <w:t>45</w:t>
            </w:r>
          </w:p>
        </w:tc>
        <w:tc>
          <w:tcPr>
            <w:tcW w:w="3021" w:type="dxa"/>
          </w:tcPr>
          <w:p w:rsidR="00CE7D22" w:rsidRPr="00433A3B" w:rsidRDefault="00CE7D22" w:rsidP="00BB3043">
            <w:r w:rsidRPr="00433A3B">
              <w:t>75</w:t>
            </w:r>
          </w:p>
        </w:tc>
      </w:tr>
    </w:tbl>
    <w:p w:rsidR="00CE7D22" w:rsidRPr="003A232A" w:rsidRDefault="00CE7D22" w:rsidP="00CE7D22">
      <w:pPr>
        <w:rPr>
          <w:b/>
        </w:rPr>
      </w:pPr>
    </w:p>
    <w:p w:rsidR="00E454B1" w:rsidRDefault="00E454B1">
      <w:bookmarkStart w:id="0" w:name="_GoBack"/>
      <w:bookmarkEnd w:id="0"/>
    </w:p>
    <w:sectPr w:rsidR="00E454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SzNDY2NjSzMDOyNLRU0lEKTi0uzszPAykwrAUAJ0s3giwAAAA="/>
  </w:docVars>
  <w:rsids>
    <w:rsidRoot w:val="00CE7D22"/>
    <w:rsid w:val="00CE7D22"/>
    <w:rsid w:val="00E45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101D75-1BC5-4602-981E-441E55692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E7D22"/>
    <w:pPr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E7D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7</Characters>
  <Application>Microsoft Office Word</Application>
  <DocSecurity>0</DocSecurity>
  <Lines>1</Lines>
  <Paragraphs>1</Paragraphs>
  <ScaleCrop>false</ScaleCrop>
  <Company>U.L.B.</Company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 Bonnechere</dc:creator>
  <cp:keywords/>
  <dc:description/>
  <cp:lastModifiedBy>B. Bonnechere</cp:lastModifiedBy>
  <cp:revision>1</cp:revision>
  <dcterms:created xsi:type="dcterms:W3CDTF">2020-03-26T10:48:00Z</dcterms:created>
  <dcterms:modified xsi:type="dcterms:W3CDTF">2020-03-26T10:49:00Z</dcterms:modified>
</cp:coreProperties>
</file>